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1F64CE" w14:textId="7E1407BD" w:rsidR="001D4F0E" w:rsidRPr="0044145D" w:rsidRDefault="001D4F0E" w:rsidP="001D4F0E">
      <w:pPr>
        <w:rPr>
          <w:rFonts w:ascii="Times New Roman" w:hAnsi="Times New Roman" w:cs="Times New Roman"/>
          <w:b/>
          <w:sz w:val="24"/>
          <w:szCs w:val="32"/>
        </w:rPr>
      </w:pPr>
      <w:r w:rsidRPr="005811A1">
        <w:rPr>
          <w:rFonts w:ascii="Times New Roman" w:hAnsi="Times New Roman" w:cs="Times New Roman"/>
          <w:b/>
          <w:bCs/>
          <w:sz w:val="24"/>
          <w:szCs w:val="32"/>
        </w:rPr>
        <w:t xml:space="preserve">Table S3, </w:t>
      </w:r>
      <w:r w:rsidRPr="005811A1">
        <w:rPr>
          <w:rFonts w:ascii="Times New Roman" w:hAnsi="Times New Roman" w:cs="Times New Roman"/>
          <w:sz w:val="24"/>
          <w:szCs w:val="32"/>
        </w:rPr>
        <w:t>Multivaria</w:t>
      </w:r>
      <w:r w:rsidR="007171DF" w:rsidRPr="005811A1">
        <w:rPr>
          <w:rFonts w:ascii="Times New Roman" w:hAnsi="Times New Roman" w:cs="Times New Roman"/>
          <w:sz w:val="24"/>
          <w:szCs w:val="32"/>
        </w:rPr>
        <w:t>ble</w:t>
      </w:r>
      <w:r w:rsidRPr="005811A1">
        <w:rPr>
          <w:rFonts w:ascii="Times New Roman" w:hAnsi="Times New Roman" w:cs="Times New Roman"/>
          <w:sz w:val="24"/>
          <w:szCs w:val="32"/>
        </w:rPr>
        <w:t xml:space="preserve"> Cox proportional hazard analysis of parameters predicting </w:t>
      </w:r>
      <w:r w:rsidR="0044145D" w:rsidRPr="0044145D">
        <w:rPr>
          <w:rFonts w:ascii="Times New Roman" w:hAnsi="Times New Roman" w:cs="Times New Roman"/>
          <w:bCs/>
          <w:sz w:val="24"/>
          <w:szCs w:val="32"/>
        </w:rPr>
        <w:t>post-transplant malignancies</w:t>
      </w:r>
      <w:r w:rsidR="0044145D" w:rsidRPr="0044145D">
        <w:rPr>
          <w:rFonts w:ascii="Times New Roman" w:hAnsi="Times New Roman" w:cs="Times New Roman"/>
          <w:sz w:val="24"/>
          <w:szCs w:val="32"/>
        </w:rPr>
        <w:t>.</w:t>
      </w:r>
    </w:p>
    <w:p w14:paraId="70026F13" w14:textId="77777777" w:rsidR="001D4F0E" w:rsidRPr="005811A1" w:rsidRDefault="001D4F0E" w:rsidP="001D4F0E">
      <w:pPr>
        <w:rPr>
          <w:rFonts w:ascii="Times New Roman" w:hAnsi="Times New Roman" w:cs="Times New Roman"/>
          <w:b/>
          <w:bCs/>
        </w:rPr>
      </w:pPr>
    </w:p>
    <w:tbl>
      <w:tblPr>
        <w:tblStyle w:val="aa"/>
        <w:tblW w:w="9351" w:type="dxa"/>
        <w:tblLook w:val="04A0" w:firstRow="1" w:lastRow="0" w:firstColumn="1" w:lastColumn="0" w:noHBand="0" w:noVBand="1"/>
      </w:tblPr>
      <w:tblGrid>
        <w:gridCol w:w="3964"/>
        <w:gridCol w:w="1560"/>
        <w:gridCol w:w="2693"/>
        <w:gridCol w:w="1134"/>
      </w:tblGrid>
      <w:tr w:rsidR="001D4F0E" w:rsidRPr="0041376C" w14:paraId="0914E9B3" w14:textId="77777777" w:rsidTr="0041376C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B0FAC" w14:textId="31CC065E" w:rsidR="001D4F0E" w:rsidRPr="0041376C" w:rsidRDefault="0041376C" w:rsidP="001D4F0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41376C"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>Variabl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51559" w14:textId="77777777" w:rsidR="001D4F0E" w:rsidRPr="0041376C" w:rsidRDefault="001D4F0E" w:rsidP="001D4F0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41376C"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Hazard ratio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0C556" w14:textId="77777777" w:rsidR="001D4F0E" w:rsidRPr="0041376C" w:rsidRDefault="001D4F0E" w:rsidP="001D4F0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41376C"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95% confidence interv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F2B18" w14:textId="48AB52FE" w:rsidR="001D4F0E" w:rsidRPr="0041376C" w:rsidRDefault="00E51168" w:rsidP="001D4F0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41376C"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 xml:space="preserve">p </w:t>
            </w:r>
            <w:r w:rsidR="001D4F0E" w:rsidRPr="0041376C"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value</w:t>
            </w:r>
          </w:p>
        </w:tc>
      </w:tr>
      <w:tr w:rsidR="0044145D" w:rsidRPr="005811A1" w14:paraId="0BE3A877" w14:textId="77777777" w:rsidTr="0041376C">
        <w:trPr>
          <w:trHeight w:val="1100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266EE52" w14:textId="77777777" w:rsidR="0044145D" w:rsidRPr="005811A1" w:rsidRDefault="0044145D" w:rsidP="00A51E90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5811A1">
              <w:rPr>
                <w:rFonts w:ascii="Times New Roman" w:hAnsi="Times New Roman" w:cs="Times New Roman"/>
                <w:sz w:val="22"/>
                <w:szCs w:val="28"/>
              </w:rPr>
              <w:t>Sex, male</w:t>
            </w:r>
          </w:p>
          <w:p w14:paraId="069A016A" w14:textId="77777777" w:rsidR="0044145D" w:rsidRPr="005811A1" w:rsidRDefault="0044145D" w:rsidP="00A51E90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5811A1">
              <w:rPr>
                <w:rFonts w:ascii="Times New Roman" w:hAnsi="Times New Roman" w:cs="Times New Roman"/>
                <w:sz w:val="22"/>
                <w:szCs w:val="28"/>
              </w:rPr>
              <w:t xml:space="preserve">Age at 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heart transplant</w:t>
            </w:r>
            <w:r w:rsidRPr="005811A1">
              <w:rPr>
                <w:rFonts w:ascii="Times New Roman" w:hAnsi="Times New Roman" w:cs="Times New Roman"/>
                <w:sz w:val="22"/>
                <w:szCs w:val="28"/>
              </w:rPr>
              <w:t>, per year</w:t>
            </w:r>
          </w:p>
          <w:p w14:paraId="0256316D" w14:textId="5D34FD3F" w:rsidR="0044145D" w:rsidRPr="005811A1" w:rsidRDefault="0044145D" w:rsidP="00A51E90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5811A1">
              <w:rPr>
                <w:rFonts w:ascii="Times New Roman" w:hAnsi="Times New Roman" w:cs="Times New Roman"/>
                <w:sz w:val="22"/>
                <w:szCs w:val="28"/>
              </w:rPr>
              <w:t>Sensitization status, Sensitize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F2CDC7D" w14:textId="77777777" w:rsidR="0044145D" w:rsidRPr="005811A1" w:rsidRDefault="0044145D" w:rsidP="00A51E90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5811A1">
              <w:rPr>
                <w:rFonts w:ascii="Times New Roman" w:hAnsi="Times New Roman" w:cs="Times New Roman"/>
                <w:sz w:val="22"/>
                <w:szCs w:val="28"/>
              </w:rPr>
              <w:t>1.70</w:t>
            </w:r>
          </w:p>
          <w:p w14:paraId="50D34523" w14:textId="77777777" w:rsidR="0044145D" w:rsidRPr="005811A1" w:rsidRDefault="0044145D" w:rsidP="00A51E90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5811A1">
              <w:rPr>
                <w:rFonts w:ascii="Times New Roman" w:hAnsi="Times New Roman" w:cs="Times New Roman"/>
                <w:sz w:val="22"/>
                <w:szCs w:val="28"/>
              </w:rPr>
              <w:t>1.07</w:t>
            </w:r>
          </w:p>
          <w:p w14:paraId="3FB2DB52" w14:textId="54103D1C" w:rsidR="0044145D" w:rsidRPr="005811A1" w:rsidRDefault="0044145D" w:rsidP="00A51E90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5811A1">
              <w:rPr>
                <w:rFonts w:ascii="Times New Roman" w:hAnsi="Times New Roman" w:cs="Times New Roman"/>
                <w:sz w:val="22"/>
                <w:szCs w:val="28"/>
              </w:rPr>
              <w:t>0.96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63812BC" w14:textId="77777777" w:rsidR="0044145D" w:rsidRPr="005811A1" w:rsidRDefault="0044145D" w:rsidP="00A51E90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5811A1">
              <w:rPr>
                <w:rFonts w:ascii="Times New Roman" w:hAnsi="Times New Roman" w:cs="Times New Roman"/>
                <w:sz w:val="22"/>
                <w:szCs w:val="28"/>
              </w:rPr>
              <w:t>1.16-2.50</w:t>
            </w:r>
          </w:p>
          <w:p w14:paraId="708C8972" w14:textId="77777777" w:rsidR="0044145D" w:rsidRPr="005811A1" w:rsidRDefault="0044145D" w:rsidP="00A51E90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5811A1">
              <w:rPr>
                <w:rFonts w:ascii="Times New Roman" w:hAnsi="Times New Roman" w:cs="Times New Roman"/>
                <w:sz w:val="22"/>
                <w:szCs w:val="28"/>
              </w:rPr>
              <w:t>1.05-1.09</w:t>
            </w:r>
          </w:p>
          <w:p w14:paraId="4B949F86" w14:textId="5A81C423" w:rsidR="0044145D" w:rsidRPr="005811A1" w:rsidRDefault="0044145D" w:rsidP="00A51E90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5811A1">
              <w:rPr>
                <w:rFonts w:ascii="Times New Roman" w:hAnsi="Times New Roman" w:cs="Times New Roman"/>
                <w:sz w:val="22"/>
                <w:szCs w:val="28"/>
              </w:rPr>
              <w:t>0.68-1.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30E819C" w14:textId="77777777" w:rsidR="0044145D" w:rsidRPr="005811A1" w:rsidRDefault="0044145D" w:rsidP="00A51E90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5811A1">
              <w:rPr>
                <w:rFonts w:ascii="Times New Roman" w:hAnsi="Times New Roman" w:cs="Times New Roman"/>
                <w:sz w:val="22"/>
                <w:szCs w:val="28"/>
              </w:rPr>
              <w:t>0.007</w:t>
            </w:r>
          </w:p>
          <w:p w14:paraId="47F50CF7" w14:textId="77777777" w:rsidR="0044145D" w:rsidRPr="005811A1" w:rsidRDefault="0044145D" w:rsidP="00A51E90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5811A1">
              <w:rPr>
                <w:rFonts w:ascii="Times New Roman" w:hAnsi="Times New Roman" w:cs="Times New Roman"/>
                <w:sz w:val="22"/>
                <w:szCs w:val="28"/>
              </w:rPr>
              <w:t>&lt;0.001</w:t>
            </w:r>
          </w:p>
          <w:p w14:paraId="1FB8B425" w14:textId="1EFF39CC" w:rsidR="0044145D" w:rsidRPr="005811A1" w:rsidRDefault="0044145D" w:rsidP="00A51E90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5811A1">
              <w:rPr>
                <w:rFonts w:ascii="Times New Roman" w:hAnsi="Times New Roman" w:cs="Times New Roman"/>
                <w:sz w:val="22"/>
                <w:szCs w:val="28"/>
              </w:rPr>
              <w:t>0.80</w:t>
            </w:r>
          </w:p>
        </w:tc>
      </w:tr>
    </w:tbl>
    <w:p w14:paraId="409375E4" w14:textId="77777777" w:rsidR="007007D7" w:rsidRPr="005811A1" w:rsidRDefault="007007D7">
      <w:pPr>
        <w:rPr>
          <w:rFonts w:ascii="Times New Roman" w:hAnsi="Times New Roman" w:cs="Times New Roman"/>
          <w:sz w:val="22"/>
          <w:szCs w:val="28"/>
        </w:rPr>
      </w:pPr>
    </w:p>
    <w:sectPr w:rsidR="007007D7" w:rsidRPr="005811A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7D7"/>
    <w:rsid w:val="00086288"/>
    <w:rsid w:val="001D4F0E"/>
    <w:rsid w:val="002C6D21"/>
    <w:rsid w:val="0041376C"/>
    <w:rsid w:val="0044145D"/>
    <w:rsid w:val="004E57B0"/>
    <w:rsid w:val="005811A1"/>
    <w:rsid w:val="005E5612"/>
    <w:rsid w:val="005F2D9A"/>
    <w:rsid w:val="00624626"/>
    <w:rsid w:val="006618F3"/>
    <w:rsid w:val="007007D7"/>
    <w:rsid w:val="007171DF"/>
    <w:rsid w:val="00834A4F"/>
    <w:rsid w:val="00A51E90"/>
    <w:rsid w:val="00B10FFF"/>
    <w:rsid w:val="00E51168"/>
    <w:rsid w:val="00EC3654"/>
    <w:rsid w:val="00F67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C8C33B7"/>
  <w15:chartTrackingRefBased/>
  <w15:docId w15:val="{22349BF9-8349-4998-8AD0-0F6FEDE8D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007D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007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007D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007D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007D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007D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007D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007D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007D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007D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007D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007D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007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007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007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007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007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007D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007D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007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007D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007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007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007D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007D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007D7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007D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007D7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7007D7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1D4F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ji masaki</dc:creator>
  <cp:keywords/>
  <dc:description/>
  <cp:lastModifiedBy>tsuji masaki</cp:lastModifiedBy>
  <cp:revision>11</cp:revision>
  <dcterms:created xsi:type="dcterms:W3CDTF">2025-12-05T15:45:00Z</dcterms:created>
  <dcterms:modified xsi:type="dcterms:W3CDTF">2025-12-06T13:35:00Z</dcterms:modified>
</cp:coreProperties>
</file>